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429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30"/>
        <w:gridCol w:w="1376"/>
        <w:gridCol w:w="1002"/>
        <w:gridCol w:w="762"/>
        <w:gridCol w:w="762"/>
        <w:gridCol w:w="768"/>
        <w:gridCol w:w="1182"/>
      </w:tblGrid>
      <w:tr w:rsidR="0026383B" w:rsidRPr="00DC2FB4" w:rsidTr="005B1391">
        <w:tc>
          <w:tcPr>
            <w:tcW w:w="1550" w:type="pct"/>
            <w:tcBorders>
              <w:bottom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1" w:type="pct"/>
            <w:tcBorders>
              <w:bottom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bottom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MNI coordinates</w:t>
            </w:r>
          </w:p>
        </w:tc>
        <w:tc>
          <w:tcPr>
            <w:tcW w:w="697" w:type="pct"/>
            <w:tcBorders>
              <w:bottom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383B" w:rsidRPr="00DC2FB4" w:rsidTr="005B1391">
        <w:tc>
          <w:tcPr>
            <w:tcW w:w="1550" w:type="pct"/>
            <w:tcBorders>
              <w:top w:val="nil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Region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Hemisphere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B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Z-score</w:t>
            </w:r>
          </w:p>
        </w:tc>
      </w:tr>
      <w:tr w:rsidR="0026383B" w:rsidRPr="00DC2FB4" w:rsidTr="005B1391">
        <w:tc>
          <w:tcPr>
            <w:tcW w:w="1550" w:type="pct"/>
            <w:tcBorders>
              <w:top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</w:tcBorders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383B" w:rsidRPr="00DC2FB4" w:rsidTr="005B1391">
        <w:tc>
          <w:tcPr>
            <w:tcW w:w="5000" w:type="pct"/>
            <w:gridSpan w:val="7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Novel reward &gt; repeated reward (repetition suppression for reward)</w:t>
            </w:r>
          </w:p>
        </w:tc>
      </w:tr>
      <w:tr w:rsidR="0026383B" w:rsidRPr="00DC2FB4" w:rsidTr="005B1391">
        <w:tc>
          <w:tcPr>
            <w:tcW w:w="1550" w:type="pct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" w:type="pct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26383B" w:rsidRPr="00DC2FB4" w:rsidRDefault="0026383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A55BAE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NAcc</w:t>
            </w:r>
            <w:r w:rsidRPr="00DC2FB4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811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49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3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697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A55BAE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NAcc</w:t>
            </w:r>
          </w:p>
        </w:tc>
        <w:tc>
          <w:tcPr>
            <w:tcW w:w="811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2</w:t>
            </w:r>
          </w:p>
        </w:tc>
        <w:tc>
          <w:tcPr>
            <w:tcW w:w="449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53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697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ACC</w:t>
            </w:r>
          </w:p>
        </w:tc>
        <w:tc>
          <w:tcPr>
            <w:tcW w:w="811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edial</w:t>
            </w:r>
          </w:p>
        </w:tc>
        <w:tc>
          <w:tcPr>
            <w:tcW w:w="591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4</w:t>
            </w:r>
            <w:r w:rsidR="00DC0694">
              <w:rPr>
                <w:rFonts w:ascii="Times New Roman" w:hAnsi="Times New Roman"/>
                <w:sz w:val="24"/>
                <w:szCs w:val="24"/>
              </w:rPr>
              <w:t>/32</w:t>
            </w:r>
          </w:p>
        </w:tc>
        <w:tc>
          <w:tcPr>
            <w:tcW w:w="449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9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53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</w:tcPr>
          <w:p w:rsidR="002D16FD" w:rsidRPr="00DC2FB4" w:rsidRDefault="002D16FD" w:rsidP="00A55B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64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PCC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edial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84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nsula/caudal OFC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30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nsula/caudal OFC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30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id-Brain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97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Thalamus (MD/AN)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FG (pars triangularis)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Globus Pallidus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16FD" w:rsidRPr="00DC2FB4" w:rsidTr="005B1391">
        <w:tc>
          <w:tcPr>
            <w:tcW w:w="5000" w:type="pct"/>
            <w:gridSpan w:val="7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Novel reward &lt; repeated reward (repetition enhancement for reward)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427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427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PHG/FFG</w:t>
            </w:r>
            <w:r w:rsidRPr="00DC2FB4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 xml:space="preserve">30 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45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2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.86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PHG/FFG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.73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pMTG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7/21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96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pMTG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1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69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id IPS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7/39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75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Ventral IPS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84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42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FS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OTC/MOG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81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OTC/MOG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84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79</w:t>
            </w:r>
          </w:p>
        </w:tc>
      </w:tr>
      <w:tr w:rsidR="002D16FD" w:rsidRPr="00DC2FB4" w:rsidTr="005B1391"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2FB4">
              <w:rPr>
                <w:rFonts w:ascii="Times New Roman" w:hAnsi="Times New Roman"/>
                <w:sz w:val="24"/>
                <w:szCs w:val="24"/>
              </w:rPr>
              <w:t>aIPS</w:t>
            </w:r>
            <w:proofErr w:type="spellEnd"/>
            <w:r w:rsidRPr="00DC2FB4">
              <w:rPr>
                <w:rFonts w:ascii="Times New Roman" w:hAnsi="Times New Roman"/>
                <w:sz w:val="24"/>
                <w:szCs w:val="24"/>
              </w:rPr>
              <w:t>/IPL/Somatosensory cortex</w:t>
            </w: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0/2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9</w:t>
            </w: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.32</w:t>
            </w:r>
          </w:p>
        </w:tc>
      </w:tr>
      <w:tr w:rsidR="002D16FD" w:rsidRPr="00DC2FB4" w:rsidTr="009A16FF">
        <w:trPr>
          <w:trHeight w:val="235"/>
        </w:trPr>
        <w:tc>
          <w:tcPr>
            <w:tcW w:w="1550" w:type="pct"/>
          </w:tcPr>
          <w:p w:rsidR="002D16FD" w:rsidRPr="00DC2FB4" w:rsidRDefault="002D16FD" w:rsidP="005B1391">
            <w:pPr>
              <w:tabs>
                <w:tab w:val="left" w:pos="101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2D16FD" w:rsidRPr="00DC2FB4" w:rsidRDefault="002D16FD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6383B" w:rsidRPr="00DC2FB4" w:rsidRDefault="0026383B" w:rsidP="0026383B">
      <w:pPr>
        <w:rPr>
          <w:rFonts w:ascii="Times New Roman" w:hAnsi="Times New Roman"/>
          <w:sz w:val="24"/>
          <w:szCs w:val="24"/>
        </w:rPr>
      </w:pPr>
    </w:p>
    <w:p w:rsidR="0026383B" w:rsidRPr="00DC2FB4" w:rsidRDefault="0026383B" w:rsidP="0026383B">
      <w:pPr>
        <w:rPr>
          <w:rFonts w:ascii="Times New Roman" w:hAnsi="Times New Roman"/>
          <w:sz w:val="24"/>
          <w:szCs w:val="24"/>
        </w:rPr>
      </w:pPr>
    </w:p>
    <w:sectPr w:rsidR="0026383B" w:rsidRPr="00DC2FB4" w:rsidSect="00A636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26383B"/>
    <w:rsid w:val="00026E72"/>
    <w:rsid w:val="0026383B"/>
    <w:rsid w:val="002A5A6A"/>
    <w:rsid w:val="002D16FD"/>
    <w:rsid w:val="00685828"/>
    <w:rsid w:val="00694E19"/>
    <w:rsid w:val="006F2682"/>
    <w:rsid w:val="009A16FF"/>
    <w:rsid w:val="00AC056B"/>
    <w:rsid w:val="00AF2747"/>
    <w:rsid w:val="00C62FE8"/>
    <w:rsid w:val="00D423CF"/>
    <w:rsid w:val="00DC0694"/>
    <w:rsid w:val="00DF6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83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7</cp:revision>
  <dcterms:created xsi:type="dcterms:W3CDTF">2012-03-17T23:36:00Z</dcterms:created>
  <dcterms:modified xsi:type="dcterms:W3CDTF">2012-11-14T21:15:00Z</dcterms:modified>
</cp:coreProperties>
</file>